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01D760" w14:textId="49AD4302" w:rsidR="006B3126" w:rsidRDefault="001D1F8A" w:rsidP="006B3126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x 2</w:t>
      </w:r>
      <w:r w:rsidR="006B3126" w:rsidRPr="00992238">
        <w:rPr>
          <w:rFonts w:ascii="Times New Roman" w:hAnsi="Times New Roman" w:cs="Times New Roman"/>
        </w:rPr>
        <w:t xml:space="preserve">: Comparison of best naïve and fair models in </w:t>
      </w:r>
      <w:r w:rsidR="006B3126">
        <w:rPr>
          <w:rFonts w:ascii="Times New Roman" w:hAnsi="Times New Roman" w:cs="Times New Roman"/>
        </w:rPr>
        <w:t>sex</w:t>
      </w:r>
      <w:r w:rsidR="006B3126" w:rsidRPr="00992238">
        <w:rPr>
          <w:rFonts w:ascii="Times New Roman" w:hAnsi="Times New Roman" w:cs="Times New Roman"/>
        </w:rPr>
        <w:t xml:space="preserve"> and </w:t>
      </w:r>
      <w:r w:rsidR="006B3126">
        <w:rPr>
          <w:rFonts w:ascii="Times New Roman" w:hAnsi="Times New Roman" w:cs="Times New Roman"/>
        </w:rPr>
        <w:t>race</w:t>
      </w:r>
      <w:r w:rsidR="006B3126" w:rsidRPr="00992238">
        <w:rPr>
          <w:rFonts w:ascii="Times New Roman" w:hAnsi="Times New Roman" w:cs="Times New Roman"/>
        </w:rPr>
        <w:t xml:space="preserve"> subgroups.</w:t>
      </w:r>
    </w:p>
    <w:p w14:paraId="34B061D5" w14:textId="77777777" w:rsidR="006B3126" w:rsidRPr="00992238" w:rsidRDefault="006B3126" w:rsidP="006B3126">
      <w:pPr>
        <w:pStyle w:val="NoSpacing"/>
        <w:rPr>
          <w:rFonts w:ascii="Times New Roman" w:hAnsi="Times New Roman" w:cs="Times New Roman"/>
        </w:rPr>
      </w:pPr>
    </w:p>
    <w:tbl>
      <w:tblPr>
        <w:tblW w:w="9090" w:type="dxa"/>
        <w:tblInd w:w="12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0"/>
        <w:gridCol w:w="1800"/>
        <w:gridCol w:w="1800"/>
        <w:gridCol w:w="1800"/>
        <w:gridCol w:w="1800"/>
      </w:tblGrid>
      <w:tr w:rsidR="006B3126" w:rsidRPr="00B90E00" w14:paraId="66549DF7" w14:textId="77777777" w:rsidTr="00ED4022"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5E7B1" w14:textId="77777777" w:rsidR="006B3126" w:rsidRPr="00B90E00" w:rsidRDefault="006B3126" w:rsidP="00ED4022"/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65DCD" w14:textId="77777777" w:rsidR="006B3126" w:rsidRPr="00B90E00" w:rsidRDefault="006B3126" w:rsidP="00ED402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90E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1 scor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9358C" w14:textId="77777777" w:rsidR="006B3126" w:rsidRPr="00B90E00" w:rsidRDefault="006B3126" w:rsidP="00ED402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90E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ue Positive Rat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81EEB" w14:textId="77777777" w:rsidR="006B3126" w:rsidRPr="00B90E00" w:rsidRDefault="006B3126" w:rsidP="00ED402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90E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alse Positive Rat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6D5CA" w14:textId="77777777" w:rsidR="006B3126" w:rsidRPr="00B90E00" w:rsidRDefault="006B3126" w:rsidP="00ED402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90E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ccuracy</w:t>
            </w:r>
          </w:p>
        </w:tc>
      </w:tr>
      <w:tr w:rsidR="006B3126" w:rsidRPr="00B90E00" w14:paraId="5F1B0E57" w14:textId="77777777" w:rsidTr="00ED4022"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D0909" w14:textId="77777777" w:rsidR="006B3126" w:rsidRPr="00F23B85" w:rsidRDefault="006B3126" w:rsidP="00ED40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lack males</w:t>
            </w:r>
          </w:p>
          <w:p w14:paraId="5B908538" w14:textId="77777777" w:rsidR="006B3126" w:rsidRPr="00B90E00" w:rsidRDefault="006B3126" w:rsidP="00ED4022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B90E00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</w:rPr>
              <w:t>aive mode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3A536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07 </w:t>
            </w:r>
          </w:p>
          <w:p w14:paraId="6DF5E9B9" w14:textId="77777777" w:rsidR="006B3126" w:rsidRPr="00B90E00" w:rsidRDefault="006B3126" w:rsidP="00ED402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</w:rPr>
              <w:t>(0.859</w:t>
            </w:r>
            <w:r w:rsidRPr="00B90E00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</w:rPr>
              <w:t>0.947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447A2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963 </w:t>
            </w:r>
          </w:p>
          <w:p w14:paraId="3B0CDB35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916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.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2536C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619 </w:t>
            </w:r>
          </w:p>
          <w:p w14:paraId="468747E7" w14:textId="77777777" w:rsidR="006B3126" w:rsidRPr="00B90E00" w:rsidRDefault="006B3126" w:rsidP="00ED402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4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0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815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E3186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43 </w:t>
            </w:r>
          </w:p>
          <w:p w14:paraId="3D1EBBE5" w14:textId="77777777" w:rsidR="006B3126" w:rsidRPr="00B90E00" w:rsidRDefault="006B3126" w:rsidP="00ED402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765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912)</w:t>
            </w:r>
          </w:p>
        </w:tc>
      </w:tr>
      <w:tr w:rsidR="006B3126" w:rsidRPr="00B90E00" w14:paraId="48DFF862" w14:textId="77777777" w:rsidTr="00ED4022"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20AC1" w14:textId="77777777" w:rsidR="006B3126" w:rsidRPr="00F23B85" w:rsidRDefault="006B3126" w:rsidP="00ED40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lack males</w:t>
            </w:r>
          </w:p>
          <w:p w14:paraId="65635E36" w14:textId="77777777" w:rsidR="006B3126" w:rsidRPr="00B90E00" w:rsidRDefault="006B3126" w:rsidP="00ED4022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B90E00">
              <w:rPr>
                <w:rFonts w:ascii="Arial" w:hAnsi="Arial" w:cs="Arial"/>
                <w:color w:val="000000"/>
                <w:sz w:val="22"/>
                <w:szCs w:val="22"/>
              </w:rPr>
              <w:t>mitigated mode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21E20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95 </w:t>
            </w:r>
          </w:p>
          <w:p w14:paraId="27EA89AB" w14:textId="77777777" w:rsidR="006B3126" w:rsidRPr="00B90E00" w:rsidRDefault="006B3126" w:rsidP="00ED402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850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94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02901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951 </w:t>
            </w:r>
          </w:p>
          <w:p w14:paraId="6021FAEE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902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988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46823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667 </w:t>
            </w:r>
          </w:p>
          <w:p w14:paraId="483BBADD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45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857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C9A4F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24 </w:t>
            </w:r>
          </w:p>
          <w:p w14:paraId="6538A35C" w14:textId="77777777" w:rsidR="006B3126" w:rsidRPr="00B90E00" w:rsidRDefault="006B3126" w:rsidP="00ED402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745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892)</w:t>
            </w:r>
          </w:p>
        </w:tc>
      </w:tr>
      <w:tr w:rsidR="006B3126" w:rsidRPr="00B90E00" w14:paraId="480B2DC9" w14:textId="77777777" w:rsidTr="00ED4022"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89A06" w14:textId="77777777" w:rsidR="006B3126" w:rsidRPr="00B90E00" w:rsidRDefault="006B3126" w:rsidP="00ED4022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</w:rPr>
              <w:t xml:space="preserve">Black females </w:t>
            </w:r>
            <w:r w:rsidRPr="00B90E00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</w:rPr>
              <w:t>aive mode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9AA87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89 </w:t>
            </w:r>
          </w:p>
          <w:p w14:paraId="5C1FC86B" w14:textId="77777777" w:rsidR="006B3126" w:rsidRPr="00B90E00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(0.816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-</w:t>
            </w: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944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8A6BC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1.0</w:t>
            </w:r>
          </w:p>
          <w:p w14:paraId="4601496C" w14:textId="77777777" w:rsidR="006B3126" w:rsidRPr="00B90E00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(1.0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-</w:t>
            </w: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1.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A86E2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75</w:t>
            </w:r>
          </w:p>
          <w:p w14:paraId="23C54CFE" w14:textId="77777777" w:rsidR="006B3126" w:rsidRPr="00B90E00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(0.526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-</w:t>
            </w: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944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76B49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125</w:t>
            </w:r>
          </w:p>
          <w:p w14:paraId="7A4BC681" w14:textId="77777777" w:rsidR="006B3126" w:rsidRPr="00B90E00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(0.719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-</w:t>
            </w: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906)</w:t>
            </w:r>
          </w:p>
        </w:tc>
      </w:tr>
      <w:tr w:rsidR="006B3126" w:rsidRPr="00B90E00" w14:paraId="53741AA1" w14:textId="77777777" w:rsidTr="00ED4022"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859A6" w14:textId="77777777" w:rsidR="006B3126" w:rsidRPr="00B90E00" w:rsidRDefault="006B3126" w:rsidP="00ED4022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</w:rPr>
              <w:t xml:space="preserve">Black females </w:t>
            </w:r>
            <w:r w:rsidRPr="00B90E00">
              <w:rPr>
                <w:rFonts w:ascii="Arial" w:hAnsi="Arial" w:cs="Arial"/>
                <w:color w:val="000000"/>
                <w:sz w:val="22"/>
                <w:szCs w:val="22"/>
              </w:rPr>
              <w:t>mitigated mode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42925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62</w:t>
            </w:r>
          </w:p>
          <w:p w14:paraId="636B433C" w14:textId="77777777" w:rsidR="006B3126" w:rsidRPr="00B90E00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(0.792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-</w:t>
            </w: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93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</w:t>
            </w: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F49FD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979 </w:t>
            </w:r>
          </w:p>
          <w:p w14:paraId="70C625AE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933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.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07BF1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75</w:t>
            </w:r>
          </w:p>
          <w:p w14:paraId="33BFD6CB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667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.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00887" w14:textId="77777777" w:rsidR="006B3126" w:rsidRPr="00B90E00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0.766 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br/>
            </w: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(0.656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-</w:t>
            </w: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75)</w:t>
            </w:r>
          </w:p>
        </w:tc>
      </w:tr>
      <w:tr w:rsidR="006B3126" w:rsidRPr="00B90E00" w14:paraId="1859A3E1" w14:textId="77777777" w:rsidTr="00ED4022"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E686F" w14:textId="77777777" w:rsidR="006B3126" w:rsidRPr="00F23B85" w:rsidRDefault="006B3126" w:rsidP="00ED40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hite males</w:t>
            </w:r>
          </w:p>
          <w:p w14:paraId="17692AEA" w14:textId="77777777" w:rsidR="006B3126" w:rsidRPr="00B90E00" w:rsidRDefault="006B3126" w:rsidP="00ED402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0E00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</w:rPr>
              <w:t>aive mode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01C83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59 </w:t>
            </w:r>
          </w:p>
          <w:p w14:paraId="7172AEB2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848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87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4CC16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964 </w:t>
            </w:r>
          </w:p>
          <w:p w14:paraId="683657B5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954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972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FB44B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36 </w:t>
            </w:r>
          </w:p>
          <w:p w14:paraId="46444630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805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866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567F8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7628 </w:t>
            </w:r>
          </w:p>
          <w:p w14:paraId="35B26857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746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782)</w:t>
            </w:r>
          </w:p>
        </w:tc>
      </w:tr>
      <w:tr w:rsidR="006B3126" w:rsidRPr="00B90E00" w14:paraId="0F4C9BC9" w14:textId="77777777" w:rsidTr="00ED4022"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0B326" w14:textId="77777777" w:rsidR="006B3126" w:rsidRPr="00F23B85" w:rsidRDefault="006B3126" w:rsidP="00ED40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hite males</w:t>
            </w:r>
          </w:p>
          <w:p w14:paraId="4A158C6D" w14:textId="77777777" w:rsidR="006B3126" w:rsidRPr="00B90E00" w:rsidRDefault="006B3126" w:rsidP="00ED402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0E00">
              <w:rPr>
                <w:rFonts w:ascii="Arial" w:hAnsi="Arial" w:cs="Arial"/>
                <w:color w:val="000000"/>
                <w:sz w:val="22"/>
                <w:szCs w:val="22"/>
              </w:rPr>
              <w:t>mitigated mode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90059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60</w:t>
            </w:r>
          </w:p>
          <w:p w14:paraId="4F4F2C80" w14:textId="77777777" w:rsidR="006B3126" w:rsidRPr="00B90E00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(0.848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-</w:t>
            </w: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7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AFFFF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960 </w:t>
            </w:r>
          </w:p>
          <w:p w14:paraId="42EB96C7" w14:textId="77777777" w:rsidR="006B3126" w:rsidRPr="00B90E00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(0.951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-</w:t>
            </w: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969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43286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12</w:t>
            </w:r>
          </w:p>
          <w:p w14:paraId="33131D8A" w14:textId="77777777" w:rsidR="006B3126" w:rsidRPr="00B90E00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(0.779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-</w:t>
            </w: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4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10F52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767</w:t>
            </w:r>
          </w:p>
          <w:p w14:paraId="4995B4F9" w14:textId="77777777" w:rsidR="006B3126" w:rsidRPr="00B90E00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(0.75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-</w:t>
            </w: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783)</w:t>
            </w:r>
          </w:p>
        </w:tc>
      </w:tr>
      <w:tr w:rsidR="006B3126" w:rsidRPr="00B90E00" w14:paraId="2F56611E" w14:textId="77777777" w:rsidTr="00ED4022"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13402" w14:textId="77777777" w:rsidR="006B3126" w:rsidRPr="00B90E00" w:rsidRDefault="006B3126" w:rsidP="00ED402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</w:rPr>
              <w:t xml:space="preserve">White females </w:t>
            </w:r>
            <w:r w:rsidRPr="00B90E00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</w:rPr>
              <w:t>aive mode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4D6DE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55 </w:t>
            </w:r>
          </w:p>
          <w:p w14:paraId="1C23C796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830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876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C7D2A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977 </w:t>
            </w:r>
          </w:p>
          <w:p w14:paraId="2B4A8C86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963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988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DC978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34 </w:t>
            </w:r>
          </w:p>
          <w:p w14:paraId="5426E3CC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781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885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DF5D4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758 </w:t>
            </w:r>
          </w:p>
          <w:p w14:paraId="13CCB55D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728, 0.788)</w:t>
            </w:r>
          </w:p>
        </w:tc>
      </w:tr>
      <w:tr w:rsidR="006B3126" w:rsidRPr="00B90E00" w14:paraId="0EFFABF8" w14:textId="77777777" w:rsidTr="00ED4022"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87572" w14:textId="77777777" w:rsidR="006B3126" w:rsidRPr="00B90E00" w:rsidRDefault="006B3126" w:rsidP="00ED402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</w:rPr>
              <w:t xml:space="preserve">White females </w:t>
            </w:r>
            <w:r w:rsidRPr="00B90E00">
              <w:rPr>
                <w:rFonts w:ascii="Arial" w:hAnsi="Arial" w:cs="Arial"/>
                <w:color w:val="000000"/>
                <w:sz w:val="22"/>
                <w:szCs w:val="22"/>
              </w:rPr>
              <w:t>mitigated mode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E5D12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58 </w:t>
            </w:r>
          </w:p>
          <w:p w14:paraId="7DE56064" w14:textId="77777777" w:rsidR="006B3126" w:rsidRPr="00B90E00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(0.837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-</w:t>
            </w: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8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FC8E6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973</w:t>
            </w:r>
          </w:p>
          <w:p w14:paraId="69BB0109" w14:textId="77777777" w:rsidR="006B3126" w:rsidRPr="00B90E00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(0.958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-</w:t>
            </w: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986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39C2C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7956 </w:t>
            </w:r>
          </w:p>
          <w:p w14:paraId="5F2B1F05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735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852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1F742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765</w:t>
            </w:r>
          </w:p>
          <w:p w14:paraId="27875CCB" w14:textId="77777777" w:rsidR="006B3126" w:rsidRPr="00B90E00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(0.734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-</w:t>
            </w: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795)</w:t>
            </w:r>
          </w:p>
        </w:tc>
      </w:tr>
      <w:tr w:rsidR="006B3126" w:rsidRPr="00B90E00" w14:paraId="1BE745E4" w14:textId="77777777" w:rsidTr="00ED4022"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502DE" w14:textId="77777777" w:rsidR="006B3126" w:rsidRPr="00F23B85" w:rsidRDefault="006B3126" w:rsidP="00ED40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sian males</w:t>
            </w:r>
          </w:p>
          <w:p w14:paraId="00FBB3DA" w14:textId="77777777" w:rsidR="006B3126" w:rsidRPr="00B90E00" w:rsidRDefault="006B3126" w:rsidP="00ED402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0E00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</w:rPr>
              <w:t>aive mode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F6453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26</w:t>
            </w:r>
          </w:p>
          <w:p w14:paraId="5C2896FB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698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926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51013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95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  <w:p w14:paraId="3AB66A2A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85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.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3AF1E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778 </w:t>
            </w:r>
          </w:p>
          <w:p w14:paraId="2531CDEB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444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.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576CF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724</w:t>
            </w:r>
          </w:p>
          <w:p w14:paraId="069BA3CB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552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897)</w:t>
            </w:r>
          </w:p>
        </w:tc>
      </w:tr>
      <w:tr w:rsidR="006B3126" w:rsidRPr="00B90E00" w14:paraId="54488668" w14:textId="77777777" w:rsidTr="00ED4022"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10D93" w14:textId="77777777" w:rsidR="006B3126" w:rsidRPr="00F23B85" w:rsidRDefault="006B3126" w:rsidP="00ED40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sian males</w:t>
            </w:r>
          </w:p>
          <w:p w14:paraId="162272C2" w14:textId="77777777" w:rsidR="006B3126" w:rsidRPr="00B90E00" w:rsidRDefault="006B3126" w:rsidP="00ED402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0E00">
              <w:rPr>
                <w:rFonts w:ascii="Arial" w:hAnsi="Arial" w:cs="Arial"/>
                <w:color w:val="000000"/>
                <w:sz w:val="22"/>
                <w:szCs w:val="22"/>
              </w:rPr>
              <w:t>mitigated mode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9325A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26 </w:t>
            </w:r>
          </w:p>
          <w:p w14:paraId="0A2D712D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683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936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B93F5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95 </w:t>
            </w:r>
          </w:p>
          <w:p w14:paraId="3047D1DB" w14:textId="77777777" w:rsidR="006B3126" w:rsidRPr="00B90E00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(0.833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-</w:t>
            </w: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1.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A8CB5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778</w:t>
            </w:r>
          </w:p>
          <w:p w14:paraId="1D04E6E7" w14:textId="77777777" w:rsidR="006B3126" w:rsidRPr="00B90E00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(0.428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-</w:t>
            </w: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1.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AFC04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724 </w:t>
            </w:r>
          </w:p>
          <w:p w14:paraId="064305F7" w14:textId="77777777" w:rsidR="006B3126" w:rsidRPr="00B90E00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(0.586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-</w:t>
            </w: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97)</w:t>
            </w:r>
          </w:p>
        </w:tc>
      </w:tr>
      <w:tr w:rsidR="006B3126" w:rsidRPr="00B90E00" w14:paraId="2864CC5A" w14:textId="77777777" w:rsidTr="00ED4022"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92E07" w14:textId="77777777" w:rsidR="006B3126" w:rsidRPr="00B90E00" w:rsidRDefault="006B3126" w:rsidP="00ED402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</w:rPr>
              <w:t xml:space="preserve">Asian females </w:t>
            </w:r>
            <w:r w:rsidRPr="00B90E00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</w:rPr>
              <w:t>aive mode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7B21C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24</w:t>
            </w:r>
          </w:p>
          <w:p w14:paraId="1688C7D9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571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947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783FC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1.0</w:t>
            </w:r>
          </w:p>
          <w:p w14:paraId="563F1E35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1.0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.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6B1EB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1.0</w:t>
            </w:r>
          </w:p>
          <w:p w14:paraId="3A9455F8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1.0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.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2DD83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7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0</w:t>
            </w:r>
          </w:p>
          <w:p w14:paraId="53E8E34C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 (0.4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0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9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0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6B3126" w:rsidRPr="00B90E00" w14:paraId="3E221734" w14:textId="77777777" w:rsidTr="00ED4022"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06832" w14:textId="77777777" w:rsidR="006B3126" w:rsidRPr="00B90E00" w:rsidRDefault="006B3126" w:rsidP="00ED402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</w:rPr>
              <w:t xml:space="preserve">Asian females </w:t>
            </w:r>
            <w:r w:rsidRPr="00B90E00">
              <w:rPr>
                <w:rFonts w:ascii="Arial" w:hAnsi="Arial" w:cs="Arial"/>
                <w:color w:val="000000"/>
                <w:sz w:val="22"/>
                <w:szCs w:val="22"/>
              </w:rPr>
              <w:t>mitigated mode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A154A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24 </w:t>
            </w:r>
          </w:p>
          <w:p w14:paraId="07FF8A88" w14:textId="77777777" w:rsidR="006B3126" w:rsidRPr="00B90E00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(0.571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-</w:t>
            </w: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947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2444B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1.0</w:t>
            </w:r>
          </w:p>
          <w:p w14:paraId="47B2D6A0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 (1.0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.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088D3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1.0</w:t>
            </w:r>
          </w:p>
          <w:p w14:paraId="6AEDD22E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1.0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.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50C26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7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0</w:t>
            </w:r>
          </w:p>
          <w:p w14:paraId="16CFD4C4" w14:textId="77777777" w:rsidR="006B3126" w:rsidRPr="00B90E00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(0.4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0-</w:t>
            </w: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9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0</w:t>
            </w: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)</w:t>
            </w:r>
          </w:p>
        </w:tc>
      </w:tr>
      <w:tr w:rsidR="006B3126" w:rsidRPr="00B90E00" w14:paraId="03B71DB9" w14:textId="77777777" w:rsidTr="00ED4022"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101FA" w14:textId="77777777" w:rsidR="006B3126" w:rsidRPr="00F23B85" w:rsidRDefault="006B3126" w:rsidP="00ED40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spanic males</w:t>
            </w:r>
          </w:p>
          <w:p w14:paraId="1F15B6BA" w14:textId="77777777" w:rsidR="006B3126" w:rsidRPr="00B90E00" w:rsidRDefault="006B3126" w:rsidP="00ED402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0E00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</w:rPr>
              <w:t>aive mode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FCE6C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66</w:t>
            </w:r>
          </w:p>
          <w:p w14:paraId="3C6EB856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791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926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2906F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955 </w:t>
            </w:r>
          </w:p>
          <w:p w14:paraId="3D8BE052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886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.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97624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46 </w:t>
            </w:r>
          </w:p>
          <w:p w14:paraId="63A62070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643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.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74EF6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772 </w:t>
            </w:r>
          </w:p>
          <w:p w14:paraId="1FDD3140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667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877)</w:t>
            </w:r>
          </w:p>
        </w:tc>
      </w:tr>
      <w:tr w:rsidR="006B3126" w:rsidRPr="00B90E00" w14:paraId="4EC9D89D" w14:textId="77777777" w:rsidTr="00ED4022"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C01E6" w14:textId="77777777" w:rsidR="006B3126" w:rsidRPr="00F23B85" w:rsidRDefault="006B3126" w:rsidP="00ED40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spanic males</w:t>
            </w:r>
          </w:p>
          <w:p w14:paraId="38E1972B" w14:textId="77777777" w:rsidR="006B3126" w:rsidRPr="00B90E00" w:rsidRDefault="006B3126" w:rsidP="00ED402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0E00">
              <w:rPr>
                <w:rFonts w:ascii="Arial" w:hAnsi="Arial" w:cs="Arial"/>
                <w:color w:val="000000"/>
                <w:sz w:val="22"/>
                <w:szCs w:val="22"/>
              </w:rPr>
              <w:t>mitigated mode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11274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66 </w:t>
            </w:r>
          </w:p>
          <w:p w14:paraId="29DDD112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791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932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A6CB7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955</w:t>
            </w:r>
          </w:p>
          <w:p w14:paraId="4E1985C4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886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.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D8F83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46 </w:t>
            </w:r>
          </w:p>
          <w:p w14:paraId="22E7703B" w14:textId="77777777" w:rsidR="006B3126" w:rsidRPr="00B90E00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(0.611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-</w:t>
            </w: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1.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94088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772</w:t>
            </w:r>
          </w:p>
          <w:p w14:paraId="7ABD649D" w14:textId="77777777" w:rsidR="006B3126" w:rsidRPr="00B90E00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(0.667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-</w:t>
            </w: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77)</w:t>
            </w:r>
          </w:p>
        </w:tc>
      </w:tr>
      <w:tr w:rsidR="006B3126" w:rsidRPr="00B90E00" w14:paraId="6DFF79B3" w14:textId="77777777" w:rsidTr="00ED4022"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7E95C" w14:textId="77777777" w:rsidR="006B3126" w:rsidRPr="00B90E00" w:rsidRDefault="006B3126" w:rsidP="00ED402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</w:rPr>
              <w:t xml:space="preserve">Hispanic females </w:t>
            </w:r>
            <w:r w:rsidRPr="00B90E00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</w:rPr>
              <w:t>aive mode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03E98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28 </w:t>
            </w:r>
          </w:p>
          <w:p w14:paraId="2F3E34B2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64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94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86497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1.0</w:t>
            </w:r>
          </w:p>
          <w:p w14:paraId="25B792C1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1.0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.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5BBCD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33  </w:t>
            </w:r>
          </w:p>
          <w:p w14:paraId="3B82639A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5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0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.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3EF04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722</w:t>
            </w:r>
          </w:p>
          <w:p w14:paraId="27652314" w14:textId="77777777" w:rsidR="006B3126" w:rsidRPr="00B90E00" w:rsidRDefault="006B3126" w:rsidP="00ED4022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0.5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0-</w:t>
            </w:r>
            <w:r w:rsidRPr="00F23B8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944)</w:t>
            </w:r>
          </w:p>
        </w:tc>
      </w:tr>
      <w:tr w:rsidR="006B3126" w:rsidRPr="00B90E00" w14:paraId="07BAA4CD" w14:textId="77777777" w:rsidTr="00ED4022"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CB425" w14:textId="77777777" w:rsidR="006B3126" w:rsidRPr="00F23B85" w:rsidRDefault="006B3126" w:rsidP="00ED402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3B85">
              <w:rPr>
                <w:rFonts w:ascii="Arial" w:hAnsi="Arial" w:cs="Arial"/>
                <w:color w:val="000000"/>
                <w:sz w:val="22"/>
                <w:szCs w:val="22"/>
              </w:rPr>
              <w:t xml:space="preserve">Hispanic females </w:t>
            </w:r>
            <w:r w:rsidRPr="00B90E00">
              <w:rPr>
                <w:rFonts w:ascii="Arial" w:hAnsi="Arial" w:cs="Arial"/>
                <w:color w:val="000000"/>
                <w:sz w:val="22"/>
                <w:szCs w:val="22"/>
              </w:rPr>
              <w:t>mitigated mode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7F3D8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28 </w:t>
            </w:r>
          </w:p>
          <w:p w14:paraId="54E25772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</w:pPr>
            <w:r w:rsidRPr="00F23B85">
              <w:rPr>
                <w:rFonts w:ascii="Arial" w:hAnsi="Arial" w:cs="Arial"/>
                <w:color w:val="000000"/>
                <w:shd w:val="clear" w:color="auto" w:fill="FFFFFF"/>
              </w:rPr>
              <w:t>(0.667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hd w:val="clear" w:color="auto" w:fill="FFFFFF"/>
              </w:rPr>
              <w:t>0.966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1902D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1.0</w:t>
            </w:r>
          </w:p>
          <w:p w14:paraId="1044C712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</w:pPr>
            <w:r w:rsidRPr="00F23B85">
              <w:rPr>
                <w:rFonts w:ascii="Arial" w:hAnsi="Arial" w:cs="Arial"/>
                <w:color w:val="000000"/>
                <w:shd w:val="clear" w:color="auto" w:fill="FFFFFF"/>
              </w:rPr>
              <w:t>(1.0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-</w:t>
            </w:r>
            <w:r w:rsidRPr="00F23B85">
              <w:rPr>
                <w:rFonts w:ascii="Arial" w:hAnsi="Arial" w:cs="Arial"/>
                <w:color w:val="000000"/>
                <w:shd w:val="clear" w:color="auto" w:fill="FFFFFF"/>
              </w:rPr>
              <w:t>1.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5C446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833  </w:t>
            </w:r>
          </w:p>
          <w:p w14:paraId="419776E3" w14:textId="77777777" w:rsidR="006B3126" w:rsidRPr="00F23B85" w:rsidRDefault="006B3126" w:rsidP="00ED4022">
            <w:pPr>
              <w:shd w:val="clear" w:color="auto" w:fill="FFFFFF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</w:pPr>
            <w:r w:rsidRPr="00F23B85">
              <w:rPr>
                <w:rFonts w:ascii="Arial" w:hAnsi="Arial" w:cs="Arial"/>
                <w:color w:val="000000"/>
                <w:shd w:val="clear" w:color="auto" w:fill="FFFFFF"/>
              </w:rPr>
              <w:t>(0.5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00-</w:t>
            </w:r>
            <w:r w:rsidRPr="00F23B85">
              <w:rPr>
                <w:rFonts w:ascii="Arial" w:hAnsi="Arial" w:cs="Arial"/>
                <w:color w:val="000000"/>
                <w:shd w:val="clear" w:color="auto" w:fill="FFFFFF"/>
              </w:rPr>
              <w:t>1.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CAEA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3B85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722</w:t>
            </w:r>
          </w:p>
          <w:p w14:paraId="4E4D54CA" w14:textId="77777777" w:rsidR="006B3126" w:rsidRPr="00F23B85" w:rsidRDefault="006B3126" w:rsidP="00ED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</w:pPr>
            <w:r w:rsidRPr="00F23B85">
              <w:rPr>
                <w:rFonts w:ascii="Arial" w:hAnsi="Arial" w:cs="Arial"/>
                <w:color w:val="000000"/>
                <w:shd w:val="clear" w:color="auto" w:fill="FFFFFF"/>
              </w:rPr>
              <w:t> (0.5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00-</w:t>
            </w:r>
            <w:r w:rsidRPr="00F23B85">
              <w:rPr>
                <w:rFonts w:ascii="Arial" w:hAnsi="Arial" w:cs="Arial"/>
                <w:color w:val="000000"/>
                <w:shd w:val="clear" w:color="auto" w:fill="FFFFFF"/>
              </w:rPr>
              <w:t>0.889)</w:t>
            </w:r>
          </w:p>
        </w:tc>
      </w:tr>
    </w:tbl>
    <w:p w14:paraId="6BADC7DF" w14:textId="77777777" w:rsidR="00E77CF1" w:rsidRDefault="00E77CF1"/>
    <w:sectPr w:rsidR="00E77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126"/>
    <w:rsid w:val="00000546"/>
    <w:rsid w:val="00047727"/>
    <w:rsid w:val="00096638"/>
    <w:rsid w:val="000B6B7E"/>
    <w:rsid w:val="001744A4"/>
    <w:rsid w:val="001D1F8A"/>
    <w:rsid w:val="002A0755"/>
    <w:rsid w:val="002E6896"/>
    <w:rsid w:val="002F5403"/>
    <w:rsid w:val="00305BD9"/>
    <w:rsid w:val="003C7AA5"/>
    <w:rsid w:val="003D56C0"/>
    <w:rsid w:val="006003A5"/>
    <w:rsid w:val="00621EB6"/>
    <w:rsid w:val="006432F0"/>
    <w:rsid w:val="0064782B"/>
    <w:rsid w:val="006B3126"/>
    <w:rsid w:val="006F4AFD"/>
    <w:rsid w:val="00707CA3"/>
    <w:rsid w:val="00754D8C"/>
    <w:rsid w:val="007D5931"/>
    <w:rsid w:val="007F5EDC"/>
    <w:rsid w:val="00836F4C"/>
    <w:rsid w:val="008C06AE"/>
    <w:rsid w:val="008E271B"/>
    <w:rsid w:val="00A070EA"/>
    <w:rsid w:val="00A21B54"/>
    <w:rsid w:val="00A41002"/>
    <w:rsid w:val="00A46AA3"/>
    <w:rsid w:val="00A74EC3"/>
    <w:rsid w:val="00B64E9E"/>
    <w:rsid w:val="00B65772"/>
    <w:rsid w:val="00BA3460"/>
    <w:rsid w:val="00BB2C62"/>
    <w:rsid w:val="00C726FA"/>
    <w:rsid w:val="00CD16F4"/>
    <w:rsid w:val="00CF4B3B"/>
    <w:rsid w:val="00D17DB5"/>
    <w:rsid w:val="00D41FBC"/>
    <w:rsid w:val="00D7037D"/>
    <w:rsid w:val="00D7564D"/>
    <w:rsid w:val="00DE5ED5"/>
    <w:rsid w:val="00E01215"/>
    <w:rsid w:val="00E17072"/>
    <w:rsid w:val="00E31474"/>
    <w:rsid w:val="00E77CF1"/>
    <w:rsid w:val="00EB0D66"/>
    <w:rsid w:val="00EC4979"/>
    <w:rsid w:val="00F63284"/>
    <w:rsid w:val="00F827B4"/>
    <w:rsid w:val="00F84394"/>
    <w:rsid w:val="00FB6AF2"/>
    <w:rsid w:val="00FE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D895A"/>
  <w15:chartTrackingRefBased/>
  <w15:docId w15:val="{3123AD3A-89C0-AB42-A102-2D15C632E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126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12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312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312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312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312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312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312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312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312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1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31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31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31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31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31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31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31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31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31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31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12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31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3126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B31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3126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B31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31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31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312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B31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Spacing">
    <w:name w:val="No Spacing"/>
    <w:uiPriority w:val="1"/>
    <w:qFormat/>
    <w:rsid w:val="006B312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arbunaru</dc:creator>
  <cp:keywords/>
  <dc:description/>
  <cp:lastModifiedBy>JMIR Copyeditor</cp:lastModifiedBy>
  <cp:revision>2</cp:revision>
  <dcterms:created xsi:type="dcterms:W3CDTF">2024-11-29T19:01:00Z</dcterms:created>
  <dcterms:modified xsi:type="dcterms:W3CDTF">2024-11-29T19:01:00Z</dcterms:modified>
</cp:coreProperties>
</file>